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6E13" w14:textId="3EB3D70C" w:rsidR="00E57D38" w:rsidRDefault="00E57D38" w:rsidP="00E57D38">
      <w:r>
        <w:t xml:space="preserve">Supplementary Table </w:t>
      </w:r>
      <w:r w:rsidR="001F378D">
        <w:t>S</w:t>
      </w:r>
      <w:r>
        <w:t xml:space="preserve">2. </w:t>
      </w:r>
      <w:r w:rsidR="005D78FE">
        <w:t>The combin</w:t>
      </w:r>
      <w:r w:rsidR="00D17DF4">
        <w:t>ation</w:t>
      </w:r>
      <w:r w:rsidR="003D33A6">
        <w:t xml:space="preserve"> use</w:t>
      </w:r>
      <w:r w:rsidR="005D78FE">
        <w:t xml:space="preserve"> of </w:t>
      </w:r>
      <w:r w:rsidR="00553424">
        <w:t>anti-hypertensive drugs</w:t>
      </w:r>
      <w:r w:rsidR="0009241D">
        <w:t xml:space="preserve"> with statins</w:t>
      </w:r>
      <w:r w:rsidR="00553424">
        <w:t xml:space="preserve"> in </w:t>
      </w:r>
      <w:r w:rsidR="0009241D">
        <w:t xml:space="preserve">Medicare </w:t>
      </w:r>
      <w:r w:rsidR="00553424">
        <w:t>patients</w:t>
      </w:r>
      <w:r w:rsidR="005D79D8">
        <w:t xml:space="preserve"> for 2019 - 2020</w:t>
      </w:r>
      <w:r w:rsidR="00553424">
        <w:t xml:space="preserve"> </w:t>
      </w:r>
      <w:r>
        <w:t>(</w:t>
      </w:r>
      <w:r w:rsidR="005C1B9E">
        <w:t>CCB calcium channel blocker; BB beta blocker;</w:t>
      </w:r>
      <w:r w:rsidR="003A2177">
        <w:t xml:space="preserve"> </w:t>
      </w:r>
      <w:r>
        <w:t xml:space="preserve">ACEI </w:t>
      </w:r>
      <w:r w:rsidRPr="00465F77">
        <w:t>angio</w:t>
      </w:r>
      <w:r>
        <w:t xml:space="preserve">tensin-receptor blocker; ARB </w:t>
      </w:r>
      <w:r w:rsidRPr="00465F77">
        <w:t>angio</w:t>
      </w:r>
      <w:r>
        <w:t xml:space="preserve">tensin-receptor blocker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158"/>
        <w:gridCol w:w="2340"/>
        <w:gridCol w:w="2515"/>
      </w:tblGrid>
      <w:tr w:rsidR="00FF2DB9" w14:paraId="10951DCF" w14:textId="77777777" w:rsidTr="004C3073">
        <w:tc>
          <w:tcPr>
            <w:tcW w:w="2337" w:type="dxa"/>
          </w:tcPr>
          <w:p w14:paraId="604483AD" w14:textId="507F10B8" w:rsidR="00FF2DB9" w:rsidRPr="00FF2DB9" w:rsidRDefault="00647DE5" w:rsidP="00FF2DB9">
            <w:pPr>
              <w:rPr>
                <w:b/>
                <w:bCs/>
              </w:rPr>
            </w:pPr>
            <w:r>
              <w:rPr>
                <w:b/>
                <w:bCs/>
              </w:rPr>
              <w:t>Maintenance drug</w:t>
            </w:r>
          </w:p>
        </w:tc>
        <w:tc>
          <w:tcPr>
            <w:tcW w:w="2158" w:type="dxa"/>
          </w:tcPr>
          <w:p w14:paraId="3F7C5CDD" w14:textId="17CAC40B" w:rsidR="00FF2DB9" w:rsidRPr="00FF2DB9" w:rsidRDefault="00FF2DB9" w:rsidP="00FF2DB9">
            <w:pPr>
              <w:rPr>
                <w:b/>
                <w:bCs/>
              </w:rPr>
            </w:pPr>
            <w:r w:rsidRPr="00FF2DB9">
              <w:rPr>
                <w:b/>
                <w:bCs/>
              </w:rPr>
              <w:t xml:space="preserve">Overall </w:t>
            </w:r>
            <w:r w:rsidR="00BA1197">
              <w:rPr>
                <w:b/>
                <w:bCs/>
              </w:rPr>
              <w:t>(%)</w:t>
            </w:r>
          </w:p>
        </w:tc>
        <w:tc>
          <w:tcPr>
            <w:tcW w:w="2340" w:type="dxa"/>
          </w:tcPr>
          <w:p w14:paraId="21035C09" w14:textId="05DBAD3B" w:rsidR="00FF2DB9" w:rsidRPr="00FF2DB9" w:rsidRDefault="00173BA0" w:rsidP="00FF2DB9">
            <w:pPr>
              <w:rPr>
                <w:b/>
                <w:bCs/>
              </w:rPr>
            </w:pPr>
            <w:r>
              <w:rPr>
                <w:b/>
                <w:bCs/>
              </w:rPr>
              <w:t>COVID-19</w:t>
            </w:r>
            <w:r w:rsidR="00AC3F15">
              <w:rPr>
                <w:b/>
                <w:bCs/>
              </w:rPr>
              <w:t xml:space="preserve"> patients</w:t>
            </w:r>
            <w:r>
              <w:rPr>
                <w:b/>
                <w:bCs/>
              </w:rPr>
              <w:t xml:space="preserve"> </w:t>
            </w:r>
            <w:r w:rsidR="00BA1197">
              <w:rPr>
                <w:b/>
                <w:bCs/>
              </w:rPr>
              <w:t>(%)</w:t>
            </w:r>
          </w:p>
        </w:tc>
        <w:tc>
          <w:tcPr>
            <w:tcW w:w="2515" w:type="dxa"/>
          </w:tcPr>
          <w:p w14:paraId="18EE7F44" w14:textId="1BA22F0F" w:rsidR="00FF2DB9" w:rsidRPr="00FF2DB9" w:rsidRDefault="00FF2DB9" w:rsidP="00FF2DB9">
            <w:pPr>
              <w:rPr>
                <w:b/>
                <w:bCs/>
              </w:rPr>
            </w:pPr>
            <w:r w:rsidRPr="00FF2DB9">
              <w:rPr>
                <w:b/>
                <w:bCs/>
              </w:rPr>
              <w:t xml:space="preserve">Non-covid patients </w:t>
            </w:r>
            <w:r w:rsidR="00BA1197">
              <w:rPr>
                <w:b/>
                <w:bCs/>
              </w:rPr>
              <w:t>(%)</w:t>
            </w:r>
          </w:p>
        </w:tc>
      </w:tr>
      <w:tr w:rsidR="00FF2DB9" w14:paraId="20805057" w14:textId="77777777" w:rsidTr="004C3073">
        <w:tc>
          <w:tcPr>
            <w:tcW w:w="2337" w:type="dxa"/>
          </w:tcPr>
          <w:p w14:paraId="43A55A54" w14:textId="5AAF7F94" w:rsidR="00FF2DB9" w:rsidRDefault="003A2177" w:rsidP="00FF2DB9">
            <w:r>
              <w:t>statins</w:t>
            </w:r>
            <w:r w:rsidR="00FF2DB9" w:rsidRPr="005C5590">
              <w:t xml:space="preserve"> </w:t>
            </w:r>
            <w:r w:rsidR="00E13184">
              <w:t>(</w:t>
            </w:r>
            <w:r w:rsidR="00714553">
              <w:t>all)</w:t>
            </w:r>
          </w:p>
        </w:tc>
        <w:tc>
          <w:tcPr>
            <w:tcW w:w="2158" w:type="dxa"/>
          </w:tcPr>
          <w:p w14:paraId="398710F9" w14:textId="3A2AEF73" w:rsidR="00FF2DB9" w:rsidRDefault="00FF2DB9" w:rsidP="00FF2DB9">
            <w:r w:rsidRPr="005C5590">
              <w:t>1,202,014(100)</w:t>
            </w:r>
          </w:p>
        </w:tc>
        <w:tc>
          <w:tcPr>
            <w:tcW w:w="2340" w:type="dxa"/>
          </w:tcPr>
          <w:p w14:paraId="0DA2ECBD" w14:textId="1C30E7F2" w:rsidR="00FF2DB9" w:rsidRDefault="00FF2DB9" w:rsidP="00FF2DB9">
            <w:r w:rsidRPr="005C5590">
              <w:t xml:space="preserve">   205,905(100.0)</w:t>
            </w:r>
          </w:p>
        </w:tc>
        <w:tc>
          <w:tcPr>
            <w:tcW w:w="2515" w:type="dxa"/>
          </w:tcPr>
          <w:p w14:paraId="3E60BEB1" w14:textId="1B3EE83D" w:rsidR="00FF2DB9" w:rsidRDefault="00FF2DB9" w:rsidP="00FF2DB9">
            <w:r w:rsidRPr="005C5590">
              <w:t xml:space="preserve">   996,109(100.0)</w:t>
            </w:r>
          </w:p>
        </w:tc>
      </w:tr>
      <w:tr w:rsidR="00FF2DB9" w14:paraId="6003BA57" w14:textId="77777777" w:rsidTr="004C3073">
        <w:tc>
          <w:tcPr>
            <w:tcW w:w="2337" w:type="dxa"/>
          </w:tcPr>
          <w:p w14:paraId="7596CA61" w14:textId="53660993" w:rsidR="00FF2DB9" w:rsidRDefault="00FF2DB9" w:rsidP="00FF2DB9">
            <w:r w:rsidRPr="005C5590">
              <w:t xml:space="preserve">CCB + </w:t>
            </w:r>
            <w:r w:rsidR="003A2177" w:rsidRPr="003A2177">
              <w:t>statins</w:t>
            </w:r>
          </w:p>
        </w:tc>
        <w:tc>
          <w:tcPr>
            <w:tcW w:w="2158" w:type="dxa"/>
          </w:tcPr>
          <w:p w14:paraId="34DEF4F5" w14:textId="1D6864DD" w:rsidR="00FF2DB9" w:rsidRDefault="00FF2DB9" w:rsidP="00FF2DB9">
            <w:r w:rsidRPr="005C5590">
              <w:t>453,384(37.7)</w:t>
            </w:r>
          </w:p>
        </w:tc>
        <w:tc>
          <w:tcPr>
            <w:tcW w:w="2340" w:type="dxa"/>
          </w:tcPr>
          <w:p w14:paraId="68682F72" w14:textId="48F2375E" w:rsidR="00FF2DB9" w:rsidRDefault="00FF2DB9" w:rsidP="00FF2DB9">
            <w:r w:rsidRPr="005C5590">
              <w:t xml:space="preserve">    79,813(38.8)</w:t>
            </w:r>
          </w:p>
        </w:tc>
        <w:tc>
          <w:tcPr>
            <w:tcW w:w="2515" w:type="dxa"/>
          </w:tcPr>
          <w:p w14:paraId="7FF11D73" w14:textId="0F42FD20" w:rsidR="00FF2DB9" w:rsidRDefault="00FF2DB9" w:rsidP="00FF2DB9">
            <w:r w:rsidRPr="005C5590">
              <w:t xml:space="preserve">   373,571(37.5)</w:t>
            </w:r>
          </w:p>
        </w:tc>
      </w:tr>
      <w:tr w:rsidR="00FF2DB9" w14:paraId="01036009" w14:textId="77777777" w:rsidTr="004C3073">
        <w:tc>
          <w:tcPr>
            <w:tcW w:w="2337" w:type="dxa"/>
          </w:tcPr>
          <w:p w14:paraId="0A10754C" w14:textId="722DE02D" w:rsidR="00FF2DB9" w:rsidRDefault="00714553" w:rsidP="00FF2DB9">
            <w:r>
              <w:t>diuretic</w:t>
            </w:r>
            <w:r w:rsidR="003B784C">
              <w:t>s</w:t>
            </w:r>
            <w:r w:rsidR="00FF2DB9" w:rsidRPr="005C5590">
              <w:t xml:space="preserve"> + </w:t>
            </w:r>
            <w:r w:rsidR="003A2177">
              <w:t>statins</w:t>
            </w:r>
          </w:p>
        </w:tc>
        <w:tc>
          <w:tcPr>
            <w:tcW w:w="2158" w:type="dxa"/>
          </w:tcPr>
          <w:p w14:paraId="3470A858" w14:textId="3B2EF00F" w:rsidR="00FF2DB9" w:rsidRDefault="00FF2DB9" w:rsidP="00FF2DB9">
            <w:r w:rsidRPr="005C5590">
              <w:t>478,305(39.8)</w:t>
            </w:r>
          </w:p>
        </w:tc>
        <w:tc>
          <w:tcPr>
            <w:tcW w:w="2340" w:type="dxa"/>
          </w:tcPr>
          <w:p w14:paraId="60F71999" w14:textId="12BC4B9D" w:rsidR="00FF2DB9" w:rsidRDefault="00FF2DB9" w:rsidP="00FF2DB9">
            <w:r w:rsidRPr="005C5590">
              <w:t xml:space="preserve">    85,644(41.6)</w:t>
            </w:r>
          </w:p>
        </w:tc>
        <w:tc>
          <w:tcPr>
            <w:tcW w:w="2515" w:type="dxa"/>
          </w:tcPr>
          <w:p w14:paraId="029DF66D" w14:textId="5CAD898B" w:rsidR="00FF2DB9" w:rsidRDefault="00FF2DB9" w:rsidP="00FF2DB9">
            <w:r w:rsidRPr="005C5590">
              <w:t xml:space="preserve">   392,661(39.4)</w:t>
            </w:r>
          </w:p>
        </w:tc>
      </w:tr>
      <w:tr w:rsidR="00FF2DB9" w14:paraId="1767FA44" w14:textId="77777777" w:rsidTr="004C3073">
        <w:tc>
          <w:tcPr>
            <w:tcW w:w="2337" w:type="dxa"/>
          </w:tcPr>
          <w:p w14:paraId="7987E1BB" w14:textId="7C150262" w:rsidR="00FF2DB9" w:rsidRDefault="00FF2DB9" w:rsidP="00FF2DB9">
            <w:r w:rsidRPr="005C5590">
              <w:t xml:space="preserve">BB + </w:t>
            </w:r>
            <w:r w:rsidR="003A2177">
              <w:t>statins</w:t>
            </w:r>
          </w:p>
        </w:tc>
        <w:tc>
          <w:tcPr>
            <w:tcW w:w="2158" w:type="dxa"/>
          </w:tcPr>
          <w:p w14:paraId="6CEBB710" w14:textId="13583056" w:rsidR="00FF2DB9" w:rsidRDefault="00FF2DB9" w:rsidP="00FF2DB9">
            <w:r w:rsidRPr="005C5590">
              <w:t>531,996(44.3)</w:t>
            </w:r>
          </w:p>
        </w:tc>
        <w:tc>
          <w:tcPr>
            <w:tcW w:w="2340" w:type="dxa"/>
          </w:tcPr>
          <w:p w14:paraId="29DAE2D1" w14:textId="3942FE8D" w:rsidR="00FF2DB9" w:rsidRDefault="00FF2DB9" w:rsidP="00FF2DB9">
            <w:r w:rsidRPr="005C5590">
              <w:t xml:space="preserve">    97,055(47.1)</w:t>
            </w:r>
          </w:p>
        </w:tc>
        <w:tc>
          <w:tcPr>
            <w:tcW w:w="2515" w:type="dxa"/>
          </w:tcPr>
          <w:p w14:paraId="4D3C2518" w14:textId="5A2C409C" w:rsidR="00FF2DB9" w:rsidRDefault="00FF2DB9" w:rsidP="00FF2DB9">
            <w:r w:rsidRPr="005C5590">
              <w:t xml:space="preserve">   434,941(43.7)</w:t>
            </w:r>
          </w:p>
        </w:tc>
      </w:tr>
      <w:tr w:rsidR="00FF2DB9" w14:paraId="7EE1E08A" w14:textId="77777777" w:rsidTr="004C3073">
        <w:tc>
          <w:tcPr>
            <w:tcW w:w="2337" w:type="dxa"/>
          </w:tcPr>
          <w:p w14:paraId="0AF8AF70" w14:textId="337A5FAF" w:rsidR="00FF2DB9" w:rsidRDefault="00FF2DB9" w:rsidP="00FF2DB9">
            <w:r w:rsidRPr="005C5590">
              <w:t xml:space="preserve">ACE + </w:t>
            </w:r>
            <w:r w:rsidR="00714553">
              <w:t>statins</w:t>
            </w:r>
          </w:p>
        </w:tc>
        <w:tc>
          <w:tcPr>
            <w:tcW w:w="2158" w:type="dxa"/>
          </w:tcPr>
          <w:p w14:paraId="016F2007" w14:textId="13E5F718" w:rsidR="00FF2DB9" w:rsidRDefault="00FF2DB9" w:rsidP="00FF2DB9">
            <w:r w:rsidRPr="005C5590">
              <w:t>421,036(35.0)</w:t>
            </w:r>
          </w:p>
        </w:tc>
        <w:tc>
          <w:tcPr>
            <w:tcW w:w="2340" w:type="dxa"/>
          </w:tcPr>
          <w:p w14:paraId="1F2C52D5" w14:textId="78451FC5" w:rsidR="00FF2DB9" w:rsidRDefault="00FF2DB9" w:rsidP="00FF2DB9">
            <w:r w:rsidRPr="005C5590">
              <w:t xml:space="preserve">    67,267(32.7)</w:t>
            </w:r>
          </w:p>
        </w:tc>
        <w:tc>
          <w:tcPr>
            <w:tcW w:w="2515" w:type="dxa"/>
          </w:tcPr>
          <w:p w14:paraId="02728841" w14:textId="0EE0B06C" w:rsidR="00FF2DB9" w:rsidRDefault="00FF2DB9" w:rsidP="00FF2DB9">
            <w:r w:rsidRPr="005C5590">
              <w:t xml:space="preserve">   353,769(35.5)</w:t>
            </w:r>
          </w:p>
        </w:tc>
      </w:tr>
      <w:tr w:rsidR="00FF2DB9" w14:paraId="71B67B0A" w14:textId="77777777" w:rsidTr="004C3073">
        <w:tc>
          <w:tcPr>
            <w:tcW w:w="2337" w:type="dxa"/>
          </w:tcPr>
          <w:p w14:paraId="3A701C2A" w14:textId="66A65137" w:rsidR="00FF2DB9" w:rsidRDefault="00FF2DB9" w:rsidP="00FF2DB9">
            <w:r w:rsidRPr="005C5590">
              <w:t xml:space="preserve">ARB + </w:t>
            </w:r>
            <w:r w:rsidR="00714553">
              <w:t>statins</w:t>
            </w:r>
          </w:p>
        </w:tc>
        <w:tc>
          <w:tcPr>
            <w:tcW w:w="2158" w:type="dxa"/>
          </w:tcPr>
          <w:p w14:paraId="79F53A2A" w14:textId="1D27F1D4" w:rsidR="00FF2DB9" w:rsidRDefault="00FF2DB9" w:rsidP="00FF2DB9">
            <w:r w:rsidRPr="005C5590">
              <w:t>344,021(28.6)</w:t>
            </w:r>
          </w:p>
        </w:tc>
        <w:tc>
          <w:tcPr>
            <w:tcW w:w="2340" w:type="dxa"/>
          </w:tcPr>
          <w:p w14:paraId="4FC56554" w14:textId="20751155" w:rsidR="00FF2DB9" w:rsidRDefault="00FF2DB9" w:rsidP="00FF2DB9">
            <w:r w:rsidRPr="005C5590">
              <w:t xml:space="preserve">    57,466(27.9)</w:t>
            </w:r>
          </w:p>
        </w:tc>
        <w:tc>
          <w:tcPr>
            <w:tcW w:w="2515" w:type="dxa"/>
          </w:tcPr>
          <w:p w14:paraId="62CD1BF5" w14:textId="4626B003" w:rsidR="00FF2DB9" w:rsidRDefault="00FF2DB9" w:rsidP="00FF2DB9">
            <w:r w:rsidRPr="005C5590">
              <w:t xml:space="preserve">   286,555(28.8)</w:t>
            </w:r>
          </w:p>
        </w:tc>
      </w:tr>
    </w:tbl>
    <w:p w14:paraId="6CCFE5AA" w14:textId="77777777" w:rsidR="00553424" w:rsidRDefault="00553424" w:rsidP="00E57D38"/>
    <w:p w14:paraId="22C74D87" w14:textId="11D2D05D" w:rsidR="003424EC" w:rsidRDefault="003424EC" w:rsidP="003424EC"/>
    <w:p w14:paraId="52F60856" w14:textId="5F903BF3" w:rsidR="003424EC" w:rsidRDefault="003424EC" w:rsidP="003424EC"/>
    <w:p w14:paraId="43AAB258" w14:textId="3B58D403" w:rsidR="003424EC" w:rsidRDefault="003424EC" w:rsidP="003424EC"/>
    <w:p w14:paraId="0688B16A" w14:textId="59CA3ECC" w:rsidR="003424EC" w:rsidRDefault="003424EC" w:rsidP="003424EC"/>
    <w:p w14:paraId="450AE202" w14:textId="3ED7EB6E" w:rsidR="003424EC" w:rsidRDefault="003424EC" w:rsidP="003424EC"/>
    <w:p w14:paraId="41657028" w14:textId="77777777" w:rsidR="003424EC" w:rsidRDefault="003424EC" w:rsidP="003424EC"/>
    <w:sectPr w:rsidR="00342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8BA"/>
    <w:rsid w:val="000325C1"/>
    <w:rsid w:val="0005295C"/>
    <w:rsid w:val="000538BA"/>
    <w:rsid w:val="0009241D"/>
    <w:rsid w:val="000B2682"/>
    <w:rsid w:val="00146DD6"/>
    <w:rsid w:val="00153E90"/>
    <w:rsid w:val="0015715F"/>
    <w:rsid w:val="00161970"/>
    <w:rsid w:val="0016411F"/>
    <w:rsid w:val="00173BA0"/>
    <w:rsid w:val="00194857"/>
    <w:rsid w:val="001F378D"/>
    <w:rsid w:val="002778EE"/>
    <w:rsid w:val="00290292"/>
    <w:rsid w:val="00323D05"/>
    <w:rsid w:val="0032773D"/>
    <w:rsid w:val="003424EC"/>
    <w:rsid w:val="00395CE1"/>
    <w:rsid w:val="003A2177"/>
    <w:rsid w:val="003B0822"/>
    <w:rsid w:val="003B4751"/>
    <w:rsid w:val="003B784C"/>
    <w:rsid w:val="003D33A6"/>
    <w:rsid w:val="00414E12"/>
    <w:rsid w:val="00486CDB"/>
    <w:rsid w:val="00493898"/>
    <w:rsid w:val="004B1C69"/>
    <w:rsid w:val="004C3073"/>
    <w:rsid w:val="004D4CB3"/>
    <w:rsid w:val="004F6969"/>
    <w:rsid w:val="00515F97"/>
    <w:rsid w:val="00534385"/>
    <w:rsid w:val="0054019D"/>
    <w:rsid w:val="00553424"/>
    <w:rsid w:val="0056255D"/>
    <w:rsid w:val="005C1B9E"/>
    <w:rsid w:val="005D78FE"/>
    <w:rsid w:val="005D79D8"/>
    <w:rsid w:val="005F6EBE"/>
    <w:rsid w:val="00647DE5"/>
    <w:rsid w:val="006B6363"/>
    <w:rsid w:val="00702CA0"/>
    <w:rsid w:val="0070750D"/>
    <w:rsid w:val="00714553"/>
    <w:rsid w:val="00736B9A"/>
    <w:rsid w:val="00742A72"/>
    <w:rsid w:val="00796EF9"/>
    <w:rsid w:val="007C6114"/>
    <w:rsid w:val="00822274"/>
    <w:rsid w:val="00843326"/>
    <w:rsid w:val="00845E6F"/>
    <w:rsid w:val="00846CCB"/>
    <w:rsid w:val="00870CEE"/>
    <w:rsid w:val="00891B1F"/>
    <w:rsid w:val="008A4EB5"/>
    <w:rsid w:val="008D1D5C"/>
    <w:rsid w:val="009179AE"/>
    <w:rsid w:val="00922440"/>
    <w:rsid w:val="00927C81"/>
    <w:rsid w:val="00941DA2"/>
    <w:rsid w:val="009545BE"/>
    <w:rsid w:val="0097424C"/>
    <w:rsid w:val="00981390"/>
    <w:rsid w:val="00A00E1A"/>
    <w:rsid w:val="00A04AE4"/>
    <w:rsid w:val="00A06E6B"/>
    <w:rsid w:val="00A17404"/>
    <w:rsid w:val="00A54DC2"/>
    <w:rsid w:val="00AA79D6"/>
    <w:rsid w:val="00AC3F15"/>
    <w:rsid w:val="00AD0AEA"/>
    <w:rsid w:val="00AD44C3"/>
    <w:rsid w:val="00B56588"/>
    <w:rsid w:val="00B6551D"/>
    <w:rsid w:val="00B93F82"/>
    <w:rsid w:val="00BA1197"/>
    <w:rsid w:val="00BA60ED"/>
    <w:rsid w:val="00BD60B8"/>
    <w:rsid w:val="00BE39E2"/>
    <w:rsid w:val="00CA7426"/>
    <w:rsid w:val="00CE01B5"/>
    <w:rsid w:val="00D17DF4"/>
    <w:rsid w:val="00D44669"/>
    <w:rsid w:val="00D508A5"/>
    <w:rsid w:val="00D7608E"/>
    <w:rsid w:val="00D81F89"/>
    <w:rsid w:val="00E13184"/>
    <w:rsid w:val="00E50E0A"/>
    <w:rsid w:val="00E5491D"/>
    <w:rsid w:val="00E57D38"/>
    <w:rsid w:val="00EA2C52"/>
    <w:rsid w:val="00EB288E"/>
    <w:rsid w:val="00F713C5"/>
    <w:rsid w:val="00FF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E0DB"/>
  <w15:chartTrackingRefBased/>
  <w15:docId w15:val="{787C2028-BEC3-4F62-980A-73A4D879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9E60A-C70D-4562-9B15-DE82C65BE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Kin Wah (NIH/NLM/LHC) [E]</dc:creator>
  <cp:keywords/>
  <dc:description/>
  <cp:lastModifiedBy>Fung, Kin Wah (NIH/NLM/LHC) [E]</cp:lastModifiedBy>
  <cp:revision>2</cp:revision>
  <dcterms:created xsi:type="dcterms:W3CDTF">2022-04-01T18:17:00Z</dcterms:created>
  <dcterms:modified xsi:type="dcterms:W3CDTF">2022-04-01T18:17:00Z</dcterms:modified>
</cp:coreProperties>
</file>